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GoBack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Protocol for quality assessment of observational therapeutic studies in IgG4-RD: quality domains analyzed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Sample definition and selection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Epidemiological profile (mean age at dx, range, gender, country of study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nclusion criteria (diagnostic criteria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Exclusion criteria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Clinical subsets (systemic vs organ-specific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Sample siz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Intervention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Study design (interventional/descriptive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Drug-based therapies (drugs, dose, length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Non-drug therapeutic approache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First/second line strategie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solated or combined intervention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Outcome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Primary (efficacy of therapy) and secondary (relapses, mortality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Definitio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Soundness of information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ntervention: center/centers, period of recruitment, ethical issues, informed consent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Outcome: direct or indirect evaluatio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Follow-up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Mean, range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Missing dat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Analysi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ndication of therapy (severity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ntention-to-treat, items specified a priori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Maintenance therapy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Relapse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Side effects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Survival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Analysis of covariates (stratification, multivariate, propensity, sensitivity analysis)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lang w:val="en-US"/>
        </w:rPr>
      </w:pPr>
      <w:r>
        <w:rPr>
          <w:lang w:val="en-US"/>
        </w:rPr>
        <w:t>Intra-group comparisons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List of manuscripts included in the systematic review: main featur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3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1299"/>
        <w:gridCol w:w="593"/>
        <w:gridCol w:w="802"/>
        <w:gridCol w:w="1198"/>
        <w:gridCol w:w="1794"/>
        <w:gridCol w:w="1984"/>
      </w:tblGrid>
      <w:tr>
        <w:trPr>
          <w:trHeight w:val="588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ferenc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First author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a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atient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untry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redominant organ involve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atients with therapeutic data detailed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lexander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n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osc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ustrali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uijs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etherland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arruthers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2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8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hen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hin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heuk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hin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mphocutaneou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etlefsen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urope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9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bb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France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hazale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ina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4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ore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ar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7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Internationa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0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iran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3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uggett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K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Inoue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7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Inoue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I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amisaw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atsur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7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awan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n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hosroshah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hosroshah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3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i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ore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n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itagaw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var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iyam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oizum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ubot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urum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ac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zech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indstrom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asak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0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4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var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4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atsubayash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7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atsu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atsu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izushim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otek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h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ht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var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atel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anad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6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aissian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n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ek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Ren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3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kamo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mphocutaneou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mphocutaneou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uzuk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bat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6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kahash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kag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var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kagi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kum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anak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43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36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riantopoulou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eece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Wallace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1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US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Watanabe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14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Wu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ustrali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cula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amada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mphocutaneou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amamo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6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ystemi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6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amamot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var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9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oo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ore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ou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58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Korea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IP/S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59*</w:t>
            </w:r>
          </w:p>
        </w:tc>
      </w:tr>
      <w:tr>
        <w:trPr>
          <w:trHeight w:val="320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7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Zen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2013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9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Japan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28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*Partial inform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  <w:lang w:val="en-US" w:eastAsia="es-ES_tradnl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  <w:lang w:val="en-US" w:eastAsia="es-ES_trad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3. </w:t>
      </w:r>
      <w:r>
        <w:rPr/>
        <w:t>Failure of first-line therapies: detailed responses to rescue therapies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First autho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escue therap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esponse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Alexande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Alexande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Mycophenol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Kubot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Glucocorticoid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Kubot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Glucocorticoid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Sato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Cyclophosphamid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Methotrex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Methotrex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Azathioprin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Cyclosporine A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Rituximab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Walla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Surgery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Bosco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Mycophenol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Bosco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Mycophenol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Ye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Cheu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Azathioprin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s-ES"/>
              </w:rPr>
            </w:pPr>
            <w:r>
              <w:rPr>
                <w:sz w:val="20"/>
                <w:szCs w:val="20"/>
                <w:lang w:val="en-US" w:eastAsia="es-ES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4:09:00Z</dcterms:created>
  <dc:creator>Usuario</dc:creator>
  <dc:description/>
  <cp:keywords/>
  <dc:language>en-US</dc:language>
  <cp:lastModifiedBy>TEESLWW</cp:lastModifiedBy>
  <dcterms:modified xsi:type="dcterms:W3CDTF">2016-06-11T11:52:00Z</dcterms:modified>
  <cp:revision>2</cp:revision>
  <dc:subject/>
  <dc:title/>
</cp:coreProperties>
</file>